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C8F1C" w14:textId="77777777" w:rsidR="00A67521" w:rsidRDefault="00A67521" w:rsidP="00A675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Bivariate correlations of variable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729"/>
        <w:gridCol w:w="787"/>
        <w:gridCol w:w="787"/>
        <w:gridCol w:w="796"/>
        <w:gridCol w:w="796"/>
        <w:gridCol w:w="787"/>
        <w:gridCol w:w="787"/>
        <w:gridCol w:w="787"/>
        <w:gridCol w:w="708"/>
        <w:gridCol w:w="708"/>
        <w:gridCol w:w="690"/>
        <w:gridCol w:w="770"/>
        <w:gridCol w:w="456"/>
      </w:tblGrid>
      <w:tr w:rsidR="00A67521" w14:paraId="6D57902D" w14:textId="77777777" w:rsidTr="00A67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AF905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FF21B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67E5FA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E7E83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8477F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BC028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7A364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3D32D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92065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C9244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410CC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530A3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79E7B" w14:textId="77777777" w:rsidR="00A67521" w:rsidRDefault="00A675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A67521" w14:paraId="356D5B06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2F0BA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Educational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9FC7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651F7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658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B662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ACC25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68973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3CAB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54C7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4281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385C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E16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742E0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3E1EAAED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49D23E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Income level</w:t>
            </w:r>
          </w:p>
        </w:tc>
        <w:tc>
          <w:tcPr>
            <w:tcW w:w="0" w:type="auto"/>
            <w:hideMark/>
          </w:tcPr>
          <w:p w14:paraId="0E135EEE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82D921A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274AA76B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0581A5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4B859C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51967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059F6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C031C5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420AC3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A3BD8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AA799F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08AE9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4C99F847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0184B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3. Female </w:t>
            </w:r>
          </w:p>
        </w:tc>
        <w:tc>
          <w:tcPr>
            <w:tcW w:w="0" w:type="auto"/>
            <w:hideMark/>
          </w:tcPr>
          <w:p w14:paraId="6800D90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3939F7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159669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DC221FF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9F1DB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4496EE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5EF5F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0DCAF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30F45F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1BBDA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475AAD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6E82B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3B7351A5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6AC69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 In paid employ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nt </w:t>
            </w:r>
          </w:p>
        </w:tc>
        <w:tc>
          <w:tcPr>
            <w:tcW w:w="0" w:type="auto"/>
            <w:hideMark/>
          </w:tcPr>
          <w:p w14:paraId="4BA11235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7D4461D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369F56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2F8662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1E72E78B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297406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54CA52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E271D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36654D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D9222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FFEA4B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CBF49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4C0AF100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00C65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. Living with a partner</w:t>
            </w:r>
          </w:p>
        </w:tc>
        <w:tc>
          <w:tcPr>
            <w:tcW w:w="0" w:type="auto"/>
            <w:hideMark/>
          </w:tcPr>
          <w:p w14:paraId="4CB8564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6D2EEF5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75260EEF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017D02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C9A10A9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D7DF3B7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FBA8E4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8B24F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1523E5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0EC2B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5094A4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6306DC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3C5158B9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C66FD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. Age</w:t>
            </w:r>
          </w:p>
        </w:tc>
        <w:tc>
          <w:tcPr>
            <w:tcW w:w="0" w:type="auto"/>
            <w:hideMark/>
          </w:tcPr>
          <w:p w14:paraId="6E97D78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233DA7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2A50D64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7A3953D5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451FDC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hideMark/>
          </w:tcPr>
          <w:p w14:paraId="588093D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7B4072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82520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91DCF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D6C45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3680C3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F6A62A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7795232A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58548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7. Severity of daily hassles</w:t>
            </w:r>
          </w:p>
        </w:tc>
        <w:tc>
          <w:tcPr>
            <w:tcW w:w="0" w:type="auto"/>
            <w:hideMark/>
          </w:tcPr>
          <w:p w14:paraId="0F96C6FE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265CBBB7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E9A3339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CABE01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8C05F5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715908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21564650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5D4388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89D8EE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53F14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5C5AA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0EB07B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1E0ED210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30336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. Importance of not being ill</w:t>
            </w:r>
          </w:p>
        </w:tc>
        <w:tc>
          <w:tcPr>
            <w:tcW w:w="0" w:type="auto"/>
            <w:hideMark/>
          </w:tcPr>
          <w:p w14:paraId="6A4EF952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72BF9C4C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3BDC03D3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028B850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3D7A388D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14D8541E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A1FB3AD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3D3CD734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218BA2F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AB842C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FA89C9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84E33F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1FFC7D01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D7220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. Importance of a long life</w:t>
            </w:r>
          </w:p>
        </w:tc>
        <w:tc>
          <w:tcPr>
            <w:tcW w:w="0" w:type="auto"/>
            <w:hideMark/>
          </w:tcPr>
          <w:p w14:paraId="683005F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5610A54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6D6043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B6BB72D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E5EF7FE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6C5C790D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329CE740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86061EF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499E5F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F171968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366FDE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6E5D4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1DFA296E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4428A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0. Self-assessed health</w:t>
            </w:r>
          </w:p>
        </w:tc>
        <w:tc>
          <w:tcPr>
            <w:tcW w:w="0" w:type="auto"/>
            <w:hideMark/>
          </w:tcPr>
          <w:p w14:paraId="1F89844C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79A51B1E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E0E40FD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3E003C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3FCAE6D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FBC3E9F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3BB4E59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3B99E72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3006DC2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27F6600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C78BC28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D7202C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6B0BC028" w14:textId="77777777" w:rsidTr="00A6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41497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11. Fruit and vegetable consumption </w:t>
            </w:r>
          </w:p>
        </w:tc>
        <w:tc>
          <w:tcPr>
            <w:tcW w:w="0" w:type="auto"/>
            <w:hideMark/>
          </w:tcPr>
          <w:p w14:paraId="1A669E1A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6DCC1C97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4A71C23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hideMark/>
          </w:tcPr>
          <w:p w14:paraId="0933BCE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*</w:t>
            </w:r>
          </w:p>
        </w:tc>
        <w:tc>
          <w:tcPr>
            <w:tcW w:w="0" w:type="auto"/>
            <w:hideMark/>
          </w:tcPr>
          <w:p w14:paraId="20E1A68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*</w:t>
            </w:r>
          </w:p>
        </w:tc>
        <w:tc>
          <w:tcPr>
            <w:tcW w:w="0" w:type="auto"/>
            <w:hideMark/>
          </w:tcPr>
          <w:p w14:paraId="0BBD877F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0103C47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0893EA76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*</w:t>
            </w:r>
          </w:p>
        </w:tc>
        <w:tc>
          <w:tcPr>
            <w:tcW w:w="0" w:type="auto"/>
            <w:hideMark/>
          </w:tcPr>
          <w:p w14:paraId="2D966851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7E2CBA49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14F37653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B0F0A52" w14:textId="77777777" w:rsidR="00A67521" w:rsidRDefault="00A675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7521" w14:paraId="58BEFBCB" w14:textId="77777777" w:rsidTr="00A6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7AC9A" w14:textId="77777777" w:rsidR="00A67521" w:rsidRDefault="00A6752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12. Snack consump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5635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0E0D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D6E1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5631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73111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20622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21F97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2CA83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FB139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EA2EF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5D92C0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3A71E" w14:textId="77777777" w:rsidR="00A67521" w:rsidRDefault="00A675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5D121E9A" w14:textId="51085888" w:rsidR="002D301A" w:rsidRPr="00A67521" w:rsidRDefault="002D301A" w:rsidP="00A67521"/>
    <w:sectPr w:rsidR="002D301A" w:rsidRPr="00A67521" w:rsidSect="00A675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A29"/>
    <w:rsid w:val="00203646"/>
    <w:rsid w:val="002D301A"/>
    <w:rsid w:val="00312B44"/>
    <w:rsid w:val="003950C8"/>
    <w:rsid w:val="003A0A29"/>
    <w:rsid w:val="00440D6B"/>
    <w:rsid w:val="004B1CA5"/>
    <w:rsid w:val="005A4651"/>
    <w:rsid w:val="00862864"/>
    <w:rsid w:val="008F4E1D"/>
    <w:rsid w:val="00A1403B"/>
    <w:rsid w:val="00A61FF1"/>
    <w:rsid w:val="00A67521"/>
    <w:rsid w:val="00D813DB"/>
    <w:rsid w:val="00E30538"/>
    <w:rsid w:val="00E46034"/>
    <w:rsid w:val="00E94D20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PlainTable5">
    <w:name w:val="Plain Table 5"/>
    <w:basedOn w:val="TableNormal"/>
    <w:uiPriority w:val="45"/>
    <w:rsid w:val="003950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7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PlainTable5">
    <w:name w:val="Plain Table 5"/>
    <w:basedOn w:val="TableNormal"/>
    <w:uiPriority w:val="45"/>
    <w:rsid w:val="003950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7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8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ra, S.E. (Sanne)</dc:creator>
  <cp:lastModifiedBy>Quio, Elvie</cp:lastModifiedBy>
  <cp:revision>2</cp:revision>
  <dcterms:created xsi:type="dcterms:W3CDTF">2023-03-04T09:00:00Z</dcterms:created>
  <dcterms:modified xsi:type="dcterms:W3CDTF">2023-03-0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